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ECE" w:rsidRPr="00BD3390" w:rsidRDefault="00312ECE" w:rsidP="00CD107A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bookmarkStart w:id="0" w:name="_GoBack"/>
      <w:bookmarkEnd w:id="0"/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>Supplemental Figure</w:t>
      </w:r>
      <w:r w:rsidR="00BD3390"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 xml:space="preserve"> and Table</w:t>
      </w:r>
    </w:p>
    <w:p w:rsidR="00CD107A" w:rsidRDefault="00CD107A" w:rsidP="00312EC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CD107A" w:rsidRPr="00BD3390" w:rsidRDefault="00CD107A" w:rsidP="00CD107A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>Supplemental Figure</w:t>
      </w:r>
    </w:p>
    <w:p w:rsidR="00312ECE" w:rsidRPr="00BD3390" w:rsidRDefault="00312ECE" w:rsidP="00312EC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3390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1A38A36" wp14:editId="29FA1F12">
            <wp:extent cx="4401403" cy="270782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结构预测-AlfafoldI2024121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223" cy="272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ECE" w:rsidRPr="00BD3390" w:rsidRDefault="00312ECE" w:rsidP="00312ECE"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>Supplemental Figure S1</w:t>
      </w:r>
      <w:r w:rsidRPr="00BD339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</w:t>
      </w:r>
      <w:proofErr w:type="spellStart"/>
      <w:r w:rsidRPr="00BD339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AlphaFold</w:t>
      </w:r>
      <w:proofErr w:type="spellEnd"/>
      <w:r w:rsidRPr="00BD339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structural prediction of OsFON879. Highlighted regions: Low-confidence/disordered segments (yellow) and very low-confidence segments (orange) (</w:t>
      </w:r>
      <w:hyperlink r:id="rId7" w:history="1">
        <w:r w:rsidRPr="00BD3390">
          <w:rPr>
            <w:rStyle w:val="a8"/>
          </w:rPr>
          <w:t>https://alphafoldserver.com/</w:t>
        </w:r>
      </w:hyperlink>
      <w:r w:rsidRPr="00BD339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).</w:t>
      </w:r>
    </w:p>
    <w:p w:rsidR="00312ECE" w:rsidRPr="00BD3390" w:rsidRDefault="00312ECE" w:rsidP="00312EC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12ECE" w:rsidRPr="00BD3390" w:rsidRDefault="00312ECE" w:rsidP="00312EC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3390">
        <w:rPr>
          <w:noProof/>
        </w:rPr>
        <w:drawing>
          <wp:inline distT="0" distB="0" distL="0" distR="0" wp14:anchorId="7B86CD47" wp14:editId="7D7E1187">
            <wp:extent cx="5274310" cy="8864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ECE" w:rsidRPr="00BD3390" w:rsidRDefault="00312ECE" w:rsidP="00312EC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 xml:space="preserve">Supplemental Figure S2 </w:t>
      </w:r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 xml:space="preserve">Showing features for region of OsFON879 with </w:t>
      </w:r>
      <w:proofErr w:type="spellStart"/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>UniProt</w:t>
      </w:r>
      <w:proofErr w:type="spellEnd"/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feature annotations. </w:t>
      </w:r>
      <w:r w:rsidRPr="00BD339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Highlighted regions: Disordered segments (orange)</w:t>
      </w:r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hyperlink r:id="rId9" w:history="1">
        <w:r w:rsidRPr="00BD3390">
          <w:rPr>
            <w:rStyle w:val="a8"/>
            <w:rFonts w:ascii="Times New Roman" w:eastAsia="宋体" w:hAnsi="Times New Roman" w:cs="Times New Roman"/>
            <w:kern w:val="0"/>
            <w:sz w:val="24"/>
            <w:szCs w:val="24"/>
          </w:rPr>
          <w:t>https://www.uniprot.org/uniprotkb/Q10PL1/entry</w:t>
        </w:r>
      </w:hyperlink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:rsidR="00312ECE" w:rsidRPr="00BD3390" w:rsidRDefault="00312ECE"/>
    <w:p w:rsidR="00312ECE" w:rsidRPr="00BD3390" w:rsidRDefault="00084FC7">
      <w:r w:rsidRPr="00BD3390">
        <w:rPr>
          <w:noProof/>
        </w:rPr>
        <w:drawing>
          <wp:inline distT="0" distB="0" distL="0" distR="0" wp14:anchorId="15F2665D" wp14:editId="33C1F408">
            <wp:extent cx="5274310" cy="19259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A41" w:rsidRPr="00BD3390" w:rsidRDefault="004F7A41" w:rsidP="004F7A41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t xml:space="preserve">Supplemental Figure S3 </w:t>
      </w:r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>Sequences producing significant alignments with NCBI BLAST (</w:t>
      </w:r>
      <w:r w:rsidRPr="00BD3390">
        <w:t>https://blast.ncbi.nlm.nih.gov/Blast.cgi</w:t>
      </w:r>
      <w:r w:rsidRPr="00BD3390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:rsidR="00CD107A" w:rsidRPr="00BD3390" w:rsidRDefault="00CD107A" w:rsidP="00CD107A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r w:rsidRPr="00BD3390">
        <w:rPr>
          <w:rStyle w:val="a7"/>
          <w:rFonts w:ascii="Times New Roman" w:hAnsi="Times New Roman" w:cs="Times New Roman"/>
          <w:color w:val="404040"/>
          <w:sz w:val="24"/>
          <w:szCs w:val="24"/>
        </w:rPr>
        <w:lastRenderedPageBreak/>
        <w:t>Supplemental Table</w:t>
      </w:r>
    </w:p>
    <w:tbl>
      <w:tblPr>
        <w:tblW w:w="8939" w:type="dxa"/>
        <w:tblLook w:val="04A0" w:firstRow="1" w:lastRow="0" w:firstColumn="1" w:lastColumn="0" w:noHBand="0" w:noVBand="1"/>
      </w:tblPr>
      <w:tblGrid>
        <w:gridCol w:w="2410"/>
        <w:gridCol w:w="6529"/>
      </w:tblGrid>
      <w:tr w:rsidR="0046127E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BD339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upplemental Table S1. Target sequences used for CRISPR/Cas9-mediated gene knockout</w:t>
            </w: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6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Target sequence with </w:t>
            </w: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  <w:u w:val="single"/>
              </w:rPr>
              <w:t xml:space="preserve">PAM 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1#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GCCCCGGTCGTCGCCTCGTC </w:t>
            </w: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  <w:u w:val="single"/>
              </w:rPr>
              <w:t>CGG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2#</w:t>
            </w:r>
          </w:p>
        </w:tc>
        <w:tc>
          <w:tcPr>
            <w:tcW w:w="6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GAAGCACCGCGCCTGCGCT </w:t>
            </w: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  <w:u w:val="single"/>
              </w:rPr>
              <w:t>CGG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6127E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upplemental Table S2. Primer pairs used in this study</w:t>
            </w:r>
          </w:p>
        </w:tc>
      </w:tr>
      <w:tr w:rsidR="0046127E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Primers for RT-qPCR 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RT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TTGTGGTCTCACGGCTCTAC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RT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TTCGGTTTTTCTACAAGCTCGC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RRM1RT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CAGCCGTTCAAGGTATAGGA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RRM1RTR</w:t>
            </w:r>
          </w:p>
        </w:tc>
        <w:tc>
          <w:tcPr>
            <w:tcW w:w="6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CTCGATCTGTCACACGAGCA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46127E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Primers for CRISPR-Cas9 mutant </w:t>
            </w:r>
            <w:r w:rsidR="009E608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a</w:t>
            </w:r>
            <w:r w:rsidR="009E608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d c</w:t>
            </w:r>
            <w:r w:rsidR="009E608F" w:rsidRPr="009E608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omplementation </w:t>
            </w:r>
            <w:r w:rsidR="009E608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</w:t>
            </w:r>
            <w:r w:rsidR="009E608F" w:rsidRPr="009E608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ines </w:t>
            </w: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genotyping </w:t>
            </w:r>
          </w:p>
        </w:tc>
      </w:tr>
      <w:tr w:rsidR="0046127E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P879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27E" w:rsidRPr="0046127E" w:rsidRDefault="0046127E" w:rsidP="0046127E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TGGGCGGATCTACCATAGGA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P879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CCCCTAAACAACCTGGGAC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1" w:name="OLE_LINK3"/>
            <w:bookmarkStart w:id="2" w:name="OLE_LINK4"/>
            <w:proofErr w:type="spellStart"/>
            <w:r w:rsidRPr="009E608F">
              <w:rPr>
                <w:rFonts w:ascii="Arial" w:eastAsia="等线" w:hAnsi="Arial" w:cs="Arial"/>
                <w:color w:val="000000"/>
                <w:kern w:val="0"/>
                <w:szCs w:val="21"/>
              </w:rPr>
              <w:t>GPKanF</w:t>
            </w:r>
            <w:bookmarkEnd w:id="1"/>
            <w:bookmarkEnd w:id="2"/>
            <w:proofErr w:type="spellEnd"/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E608F">
              <w:rPr>
                <w:rFonts w:ascii="Arial" w:eastAsia="等线" w:hAnsi="Arial" w:cs="Arial"/>
                <w:color w:val="000000"/>
                <w:kern w:val="0"/>
                <w:szCs w:val="21"/>
              </w:rPr>
              <w:t>TGTCATACCACTTGTCCGCC</w:t>
            </w:r>
          </w:p>
        </w:tc>
      </w:tr>
      <w:tr w:rsidR="009E608F" w:rsidRPr="0046127E" w:rsidTr="009E608F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9E608F">
              <w:rPr>
                <w:rFonts w:ascii="Arial" w:eastAsia="等线" w:hAnsi="Arial" w:cs="Arial"/>
                <w:color w:val="000000"/>
                <w:kern w:val="0"/>
                <w:szCs w:val="21"/>
              </w:rPr>
              <w:t>GPKan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6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608F" w:rsidRPr="0046127E" w:rsidRDefault="009E608F" w:rsidP="009E608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E608F">
              <w:rPr>
                <w:rFonts w:ascii="Arial" w:eastAsia="等线" w:hAnsi="Arial" w:cs="Arial"/>
                <w:color w:val="000000"/>
                <w:kern w:val="0"/>
                <w:szCs w:val="21"/>
              </w:rPr>
              <w:t>ATCGAGCTGTATGCGGAGT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E608F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Primers for in situ hybridization 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insituSP6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TTTAGGTGACACTATAGAATAAAGCACCGCGCCTGCGCTC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insituT7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ATTAATACGACTCACTATAGGGGGATCTGGCGACGACGACGA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MADS1-insituSP6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TTTAGGTGACACTATAGAATAACCTTGGAGAGGTACCGCA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MADS1-insituT7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ATTAATACGACTCACTATAGGGGGGCCCAAATCCTCACCAA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RRM1-insituSP6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TTTAGGTGACACTATAGAATAGCAGCCGTTCAAGGTATAG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RRM1-insituT7R</w:t>
            </w:r>
          </w:p>
        </w:tc>
        <w:tc>
          <w:tcPr>
            <w:tcW w:w="6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ATTAATACGACTCACTATAGGGACACGACCTTCCAACACTGA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E608F" w:rsidRPr="0046127E" w:rsidTr="008154EE">
        <w:trPr>
          <w:trHeight w:val="405"/>
        </w:trPr>
        <w:tc>
          <w:tcPr>
            <w:tcW w:w="8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Primers for plasmid construction 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3" w:name="_Hlk191643404"/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pCA12879F</w:t>
            </w:r>
            <w:bookmarkEnd w:id="3"/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GGTACCTTGCATATCAAGTGGTGAAG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pCA12879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CTCTAGAACCTGGGACCCACTGTCAGT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pEGAD-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CTGCGGCACCGGCCGAATTCATGACCTTAGCTTGTGG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OsFON879-pEGAD-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CAGTTATCTAGGATCCAAGCTTGTCTCTTCCCATCCCTCT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myc-OsRRM1-F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TCTAGAATGTCGTACTCCAGAGGAT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myc-OsRRM1-R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CTCGTTCTGAGCGCTCCCTGGA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Enn-OsFON879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AGGACTCCGGACTCAGATCTATGACCTTAGCTTGTGGT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Enn-OsFON879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ATTTTTGCGGACTCTAGATCAGTCAGTCTCTTCCCATCCC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Ecc-OsRRM1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TTCACCATTTACGAACGATAGCATGTCGTACTCCAGAGGAT</w:t>
            </w:r>
          </w:p>
        </w:tc>
      </w:tr>
      <w:tr w:rsidR="009E608F" w:rsidRPr="0046127E" w:rsidTr="008154EE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Ecc-OsRRM1</w:t>
            </w:r>
          </w:p>
        </w:tc>
        <w:tc>
          <w:tcPr>
            <w:tcW w:w="6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08F" w:rsidRPr="0046127E" w:rsidRDefault="009E608F" w:rsidP="009E608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127E">
              <w:rPr>
                <w:rFonts w:ascii="Arial" w:eastAsia="等线" w:hAnsi="Arial" w:cs="Arial"/>
                <w:color w:val="000000"/>
                <w:kern w:val="0"/>
                <w:szCs w:val="21"/>
              </w:rPr>
              <w:t>GGTCGGCGAGCTGCACGCTGCCTTCTGAGCGCTCCCTGGA</w:t>
            </w:r>
          </w:p>
        </w:tc>
      </w:tr>
    </w:tbl>
    <w:p w:rsidR="003A0ADD" w:rsidRPr="0046127E" w:rsidRDefault="003A0ADD"/>
    <w:sectPr w:rsidR="003A0ADD" w:rsidRPr="0046127E" w:rsidSect="004C6FAB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510" w:rsidRDefault="00254510" w:rsidP="00F12639">
      <w:r>
        <w:separator/>
      </w:r>
    </w:p>
  </w:endnote>
  <w:endnote w:type="continuationSeparator" w:id="0">
    <w:p w:rsidR="00254510" w:rsidRDefault="00254510" w:rsidP="00F1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510" w:rsidRDefault="00254510" w:rsidP="00F12639">
      <w:r>
        <w:separator/>
      </w:r>
    </w:p>
  </w:footnote>
  <w:footnote w:type="continuationSeparator" w:id="0">
    <w:p w:rsidR="00254510" w:rsidRDefault="00254510" w:rsidP="00F12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7E"/>
    <w:rsid w:val="00084FC7"/>
    <w:rsid w:val="00216366"/>
    <w:rsid w:val="00254510"/>
    <w:rsid w:val="00312ECE"/>
    <w:rsid w:val="00366349"/>
    <w:rsid w:val="003A0ADD"/>
    <w:rsid w:val="0046127E"/>
    <w:rsid w:val="004C6FAB"/>
    <w:rsid w:val="004F7A41"/>
    <w:rsid w:val="005B035D"/>
    <w:rsid w:val="007B76D6"/>
    <w:rsid w:val="008154EE"/>
    <w:rsid w:val="009E608F"/>
    <w:rsid w:val="00A73A7D"/>
    <w:rsid w:val="00BB6169"/>
    <w:rsid w:val="00BD3390"/>
    <w:rsid w:val="00C00D99"/>
    <w:rsid w:val="00CD107A"/>
    <w:rsid w:val="00DB5A77"/>
    <w:rsid w:val="00DE48CA"/>
    <w:rsid w:val="00E53B5A"/>
    <w:rsid w:val="00F1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EF5BA1-E02B-43B2-BB19-301C6974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1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6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639"/>
    <w:rPr>
      <w:sz w:val="18"/>
      <w:szCs w:val="18"/>
    </w:rPr>
  </w:style>
  <w:style w:type="character" w:styleId="a7">
    <w:name w:val="Strong"/>
    <w:basedOn w:val="a0"/>
    <w:uiPriority w:val="22"/>
    <w:qFormat/>
    <w:rsid w:val="00312ECE"/>
    <w:rPr>
      <w:b/>
      <w:bCs/>
    </w:rPr>
  </w:style>
  <w:style w:type="character" w:styleId="a8">
    <w:name w:val="Hyperlink"/>
    <w:basedOn w:val="a0"/>
    <w:uiPriority w:val="99"/>
    <w:unhideWhenUsed/>
    <w:rsid w:val="00312E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1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alphafoldserver.com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Q10PL1/entr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h</dc:creator>
  <cp:keywords/>
  <dc:description/>
  <cp:lastModifiedBy>webuser</cp:lastModifiedBy>
  <cp:revision>2</cp:revision>
  <dcterms:created xsi:type="dcterms:W3CDTF">2025-04-10T04:57:00Z</dcterms:created>
  <dcterms:modified xsi:type="dcterms:W3CDTF">2025-04-10T04:57:00Z</dcterms:modified>
</cp:coreProperties>
</file>